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6A84" w14:textId="002EA253" w:rsidR="00214B69" w:rsidRPr="000519BB" w:rsidRDefault="0008749D" w:rsidP="00214B69">
      <w:pPr>
        <w:spacing w:line="360" w:lineRule="auto"/>
        <w:rPr>
          <w:sz w:val="22"/>
          <w:szCs w:val="22"/>
          <w:lang w:val="fr-CA"/>
        </w:rPr>
      </w:pPr>
      <w:r>
        <w:rPr>
          <w:noProof/>
          <w:sz w:val="22"/>
          <w:szCs w:val="22"/>
          <w:lang w:val="fr-CA"/>
        </w:rPr>
        <w:drawing>
          <wp:anchor distT="0" distB="0" distL="114300" distR="114300" simplePos="0" relativeHeight="251658240" behindDoc="0" locked="0" layoutInCell="1" allowOverlap="1" wp14:anchorId="18160439" wp14:editId="3FB5C61C">
            <wp:simplePos x="0" y="0"/>
            <wp:positionH relativeFrom="column">
              <wp:posOffset>1541631</wp:posOffset>
            </wp:positionH>
            <wp:positionV relativeFrom="paragraph">
              <wp:posOffset>170909</wp:posOffset>
            </wp:positionV>
            <wp:extent cx="1741251" cy="2466773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1251" cy="24667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C3C72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6DB7A9DE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39FC9C4A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2B04996D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6A7EBC91" w14:textId="77777777" w:rsidR="00214B69" w:rsidRPr="00E05BDA" w:rsidRDefault="00214B69" w:rsidP="00214B69">
      <w:pPr>
        <w:spacing w:line="360" w:lineRule="auto"/>
        <w:rPr>
          <w:rFonts w:hint="eastAsia"/>
          <w:sz w:val="22"/>
          <w:szCs w:val="22"/>
        </w:rPr>
      </w:pPr>
    </w:p>
    <w:p w14:paraId="1B14FBF1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0F120A4C" w14:textId="77777777" w:rsidR="00214B69" w:rsidRPr="000519BB" w:rsidRDefault="00214B69" w:rsidP="00214B69">
      <w:pPr>
        <w:spacing w:line="360" w:lineRule="auto"/>
        <w:rPr>
          <w:sz w:val="22"/>
          <w:szCs w:val="22"/>
          <w:lang w:val="fr-CA"/>
        </w:rPr>
      </w:pPr>
    </w:p>
    <w:p w14:paraId="4221AC7F" w14:textId="77777777" w:rsidR="00214B69" w:rsidRPr="000519BB" w:rsidRDefault="00214B69" w:rsidP="00214B69">
      <w:pPr>
        <w:spacing w:line="360" w:lineRule="auto"/>
        <w:rPr>
          <w:rFonts w:ascii="Times New Roman" w:hAnsi="Times New Roman" w:cs="Times New Roman"/>
          <w:sz w:val="22"/>
          <w:szCs w:val="22"/>
          <w:lang w:val="fr-CA"/>
        </w:rPr>
      </w:pPr>
    </w:p>
    <w:p w14:paraId="20E36865" w14:textId="3061241C" w:rsidR="00214B69" w:rsidRPr="001914B2" w:rsidRDefault="00214B69" w:rsidP="00214B6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54CBC">
        <w:rPr>
          <w:rFonts w:ascii="Times New Roman" w:hAnsi="Times New Roman" w:cs="Times New Roman"/>
          <w:b/>
          <w:bCs/>
          <w:sz w:val="22"/>
          <w:szCs w:val="22"/>
        </w:rPr>
        <w:t>Fig 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54CBC">
        <w:rPr>
          <w:rFonts w:ascii="Times New Roman" w:hAnsi="Times New Roman" w:cs="Times New Roman"/>
          <w:sz w:val="22"/>
          <w:szCs w:val="22"/>
        </w:rPr>
        <w:t xml:space="preserve"> 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 xml:space="preserve">The relative growth rate of </w:t>
      </w:r>
      <w:r w:rsidR="00E05BDA" w:rsidRPr="006B492F">
        <w:rPr>
          <w:rFonts w:ascii="Times New Roman" w:hAnsi="Times New Roman" w:cs="Times New Roman"/>
          <w:i/>
          <w:iCs/>
          <w:color w:val="000000" w:themeColor="text1"/>
          <w:sz w:val="22"/>
        </w:rPr>
        <w:t>E. coli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 xml:space="preserve"> BW25113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(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pHNSHP24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)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 xml:space="preserve"> and BW25113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(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pHNSHP24-36D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)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. The growth rate of BW25113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(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pHNSHP24</w:t>
      </w:r>
      <w:r w:rsidR="00E05BDA">
        <w:rPr>
          <w:rFonts w:ascii="Times New Roman" w:hAnsi="Times New Roman" w:cs="Times New Roman"/>
          <w:color w:val="000000" w:themeColor="text1"/>
          <w:sz w:val="22"/>
        </w:rPr>
        <w:t xml:space="preserve">), 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BW25113</w:t>
      </w:r>
      <w:r w:rsidR="00E05BDA">
        <w:rPr>
          <w:rFonts w:ascii="Times New Roman" w:hAnsi="Times New Roman" w:cs="Times New Roman"/>
          <w:color w:val="000000" w:themeColor="text1"/>
          <w:sz w:val="22"/>
        </w:rPr>
        <w:t>(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pHNSHP24-36D) and plasmid-free cells BW25113 were measured as the increase in OD</w:t>
      </w:r>
      <w:r w:rsidR="00E05BDA" w:rsidRPr="006B492F">
        <w:rPr>
          <w:rFonts w:ascii="Times New Roman" w:hAnsi="Times New Roman" w:cs="Times New Roman"/>
          <w:color w:val="000000" w:themeColor="text1"/>
          <w:sz w:val="22"/>
          <w:vertAlign w:val="subscript"/>
        </w:rPr>
        <w:t>600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 xml:space="preserve"> per hour</w:t>
      </w:r>
      <w:r w:rsidR="00E05BDA" w:rsidRPr="006B492F">
        <w:rPr>
          <w:rFonts w:ascii="Times New Roman" w:hAnsi="Times New Roman" w:cs="Times New Roman"/>
          <w:color w:val="000000" w:themeColor="text1"/>
          <w:sz w:val="22"/>
          <w:vertAlign w:val="subscript"/>
        </w:rPr>
        <w:t xml:space="preserve"> 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during exponential growth phase.</w:t>
      </w:r>
      <w:r w:rsidR="00E05BDA" w:rsidRPr="006B492F" w:rsidDel="00ED389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05BDA" w:rsidRPr="006B492F">
        <w:rPr>
          <w:rFonts w:ascii="Times New Roman" w:hAnsi="Times New Roman" w:cs="Times New Roman"/>
          <w:color w:val="000000" w:themeColor="text1"/>
          <w:sz w:val="22"/>
        </w:rPr>
        <w:t>The relative growth rate of each strain is a ratio relative to BW25113. Each point represents the mean of three biological replicates and error bars represent the SD.</w:t>
      </w:r>
    </w:p>
    <w:p w14:paraId="27222218" w14:textId="77777777" w:rsidR="003C65B4" w:rsidRPr="00214B69" w:rsidRDefault="003C65B4"/>
    <w:sectPr w:rsidR="003C65B4" w:rsidRPr="00214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69"/>
    <w:rsid w:val="00037738"/>
    <w:rsid w:val="00045FDF"/>
    <w:rsid w:val="00057976"/>
    <w:rsid w:val="0008749D"/>
    <w:rsid w:val="000C5901"/>
    <w:rsid w:val="000E0CB1"/>
    <w:rsid w:val="00146683"/>
    <w:rsid w:val="00171EC8"/>
    <w:rsid w:val="00191E86"/>
    <w:rsid w:val="001E19D6"/>
    <w:rsid w:val="001F2EDC"/>
    <w:rsid w:val="00207467"/>
    <w:rsid w:val="00214B69"/>
    <w:rsid w:val="002241E0"/>
    <w:rsid w:val="0023227C"/>
    <w:rsid w:val="002357C1"/>
    <w:rsid w:val="00244834"/>
    <w:rsid w:val="002569AB"/>
    <w:rsid w:val="00266065"/>
    <w:rsid w:val="002B42E8"/>
    <w:rsid w:val="002E7EB5"/>
    <w:rsid w:val="002F7B07"/>
    <w:rsid w:val="00314062"/>
    <w:rsid w:val="003230B4"/>
    <w:rsid w:val="00346E03"/>
    <w:rsid w:val="00372BC4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D64A1"/>
    <w:rsid w:val="00A05519"/>
    <w:rsid w:val="00A12B09"/>
    <w:rsid w:val="00A75655"/>
    <w:rsid w:val="00A77A05"/>
    <w:rsid w:val="00A92DA0"/>
    <w:rsid w:val="00B63A5A"/>
    <w:rsid w:val="00B703C6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05BDA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229B"/>
  <w15:chartTrackingRefBased/>
  <w15:docId w15:val="{9A0C4B5D-073B-5844-AC8C-32FA6B20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B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3-04-15T15:14:00Z</dcterms:created>
  <dcterms:modified xsi:type="dcterms:W3CDTF">2023-04-28T07:29:00Z</dcterms:modified>
</cp:coreProperties>
</file>